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008C65" w14:textId="599B5C85" w:rsidR="007017C2" w:rsidRPr="0014326A" w:rsidRDefault="00AB190E">
      <w:pPr>
        <w:rPr>
          <w:rFonts w:ascii="Cambria" w:hAnsi="Cambria"/>
          <w:sz w:val="24"/>
          <w:szCs w:val="24"/>
        </w:rPr>
      </w:pPr>
      <w:r w:rsidRPr="003A0D30">
        <w:rPr>
          <w:rFonts w:ascii="Cambria" w:hAnsi="Cambria"/>
          <w:b/>
          <w:bCs/>
          <w:sz w:val="24"/>
          <w:szCs w:val="24"/>
        </w:rPr>
        <w:t>Multimedia Appendix 3.</w:t>
      </w:r>
      <w:r w:rsidRPr="0014326A">
        <w:rPr>
          <w:rFonts w:ascii="Cambria" w:hAnsi="Cambria"/>
          <w:sz w:val="24"/>
          <w:szCs w:val="24"/>
        </w:rPr>
        <w:t xml:space="preserve"> Excluded records (n = 32).</w:t>
      </w:r>
    </w:p>
    <w:tbl>
      <w:tblPr>
        <w:tblStyle w:val="a"/>
        <w:tblW w:w="8503"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537"/>
        <w:gridCol w:w="2691"/>
        <w:gridCol w:w="980"/>
        <w:gridCol w:w="1689"/>
        <w:gridCol w:w="1436"/>
        <w:gridCol w:w="1170"/>
      </w:tblGrid>
      <w:tr w:rsidR="007017C2" w:rsidRPr="0014326A" w14:paraId="6989D85D" w14:textId="77777777">
        <w:tc>
          <w:tcPr>
            <w:tcW w:w="536" w:type="dxa"/>
            <w:tcBorders>
              <w:top w:val="single" w:sz="4" w:space="0" w:color="000000"/>
              <w:left w:val="single" w:sz="4" w:space="0" w:color="000000"/>
              <w:bottom w:val="single" w:sz="4" w:space="0" w:color="000000"/>
              <w:right w:val="single" w:sz="4" w:space="0" w:color="000000"/>
            </w:tcBorders>
            <w:shd w:val="clear" w:color="auto" w:fill="CFE2F3"/>
            <w:tcMar>
              <w:top w:w="0" w:type="dxa"/>
              <w:left w:w="0" w:type="dxa"/>
              <w:bottom w:w="0" w:type="dxa"/>
              <w:right w:w="0" w:type="dxa"/>
            </w:tcMar>
          </w:tcPr>
          <w:p w14:paraId="6316CE4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N°</w:t>
            </w:r>
          </w:p>
        </w:tc>
        <w:tc>
          <w:tcPr>
            <w:tcW w:w="2690" w:type="dxa"/>
            <w:tcBorders>
              <w:top w:val="single" w:sz="4" w:space="0" w:color="000000"/>
              <w:left w:val="single" w:sz="4" w:space="0" w:color="000000"/>
              <w:bottom w:val="single" w:sz="4" w:space="0" w:color="000000"/>
              <w:right w:val="single" w:sz="4" w:space="0" w:color="000000"/>
            </w:tcBorders>
            <w:shd w:val="clear" w:color="auto" w:fill="CFE2F3"/>
            <w:tcMar>
              <w:top w:w="0" w:type="dxa"/>
              <w:left w:w="0" w:type="dxa"/>
              <w:bottom w:w="0" w:type="dxa"/>
              <w:right w:w="0" w:type="dxa"/>
            </w:tcMar>
          </w:tcPr>
          <w:p w14:paraId="7CF3DCC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Title</w:t>
            </w:r>
          </w:p>
        </w:tc>
        <w:tc>
          <w:tcPr>
            <w:tcW w:w="980" w:type="dxa"/>
            <w:tcBorders>
              <w:top w:val="single" w:sz="4" w:space="0" w:color="000000"/>
              <w:left w:val="single" w:sz="4" w:space="0" w:color="000000"/>
              <w:bottom w:val="single" w:sz="4" w:space="0" w:color="000000"/>
              <w:right w:val="single" w:sz="4" w:space="0" w:color="000000"/>
            </w:tcBorders>
            <w:shd w:val="clear" w:color="auto" w:fill="CFE2F3"/>
            <w:tcMar>
              <w:top w:w="0" w:type="dxa"/>
              <w:left w:w="0" w:type="dxa"/>
              <w:bottom w:w="0" w:type="dxa"/>
              <w:right w:w="0" w:type="dxa"/>
            </w:tcMar>
          </w:tcPr>
          <w:p w14:paraId="326A4CA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Year</w:t>
            </w:r>
          </w:p>
        </w:tc>
        <w:tc>
          <w:tcPr>
            <w:tcW w:w="1689" w:type="dxa"/>
            <w:tcBorders>
              <w:top w:val="single" w:sz="4" w:space="0" w:color="000000"/>
              <w:left w:val="single" w:sz="4" w:space="0" w:color="000000"/>
              <w:bottom w:val="single" w:sz="4" w:space="0" w:color="000000"/>
              <w:right w:val="single" w:sz="4" w:space="0" w:color="000000"/>
            </w:tcBorders>
            <w:shd w:val="clear" w:color="auto" w:fill="CFE2F3"/>
            <w:tcMar>
              <w:top w:w="0" w:type="dxa"/>
              <w:left w:w="0" w:type="dxa"/>
              <w:bottom w:w="0" w:type="dxa"/>
              <w:right w:w="0" w:type="dxa"/>
            </w:tcMar>
          </w:tcPr>
          <w:p w14:paraId="330ACA7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Journal</w:t>
            </w:r>
          </w:p>
        </w:tc>
        <w:tc>
          <w:tcPr>
            <w:tcW w:w="1436" w:type="dxa"/>
            <w:tcBorders>
              <w:top w:val="single" w:sz="4" w:space="0" w:color="000000"/>
              <w:left w:val="single" w:sz="4" w:space="0" w:color="000000"/>
              <w:bottom w:val="single" w:sz="4" w:space="0" w:color="000000"/>
              <w:right w:val="single" w:sz="4" w:space="0" w:color="000000"/>
            </w:tcBorders>
            <w:shd w:val="clear" w:color="auto" w:fill="CFE2F3"/>
            <w:tcMar>
              <w:top w:w="0" w:type="dxa"/>
              <w:left w:w="0" w:type="dxa"/>
              <w:bottom w:w="0" w:type="dxa"/>
              <w:right w:w="0" w:type="dxa"/>
            </w:tcMar>
          </w:tcPr>
          <w:p w14:paraId="40068C2D"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Authors</w:t>
            </w:r>
          </w:p>
        </w:tc>
        <w:tc>
          <w:tcPr>
            <w:tcW w:w="1170" w:type="dxa"/>
            <w:tcBorders>
              <w:top w:val="single" w:sz="4" w:space="0" w:color="000000"/>
              <w:left w:val="single" w:sz="4" w:space="0" w:color="000000"/>
              <w:bottom w:val="single" w:sz="4" w:space="0" w:color="000000"/>
              <w:right w:val="single" w:sz="4" w:space="0" w:color="000000"/>
            </w:tcBorders>
            <w:shd w:val="clear" w:color="auto" w:fill="CFE2F3"/>
            <w:tcMar>
              <w:top w:w="0" w:type="dxa"/>
              <w:left w:w="0" w:type="dxa"/>
              <w:bottom w:w="0" w:type="dxa"/>
              <w:right w:w="0" w:type="dxa"/>
            </w:tcMar>
          </w:tcPr>
          <w:p w14:paraId="563C7CB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Reason</w:t>
            </w:r>
          </w:p>
        </w:tc>
      </w:tr>
      <w:tr w:rsidR="007017C2" w:rsidRPr="0014326A" w14:paraId="6262756D"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83E5E1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BACB7A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6.1 ARTIFICIAL INTELLIGENCE CHATBOT FOR</w:t>
            </w:r>
          </w:p>
          <w:p w14:paraId="6C0E61F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EPRESSION IN YOUTH: DEVELOPMENT, USAGE, AND OUTCOMES</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ED090C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0</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24EF28B"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Journal of the American Academy of Child and</w:t>
            </w:r>
          </w:p>
          <w:p w14:paraId="49BB86A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Adolescent Psychiatry</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A298B7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Bunge, E. L.</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6D7083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publication type</w:t>
            </w:r>
          </w:p>
        </w:tc>
      </w:tr>
      <w:tr w:rsidR="007017C2" w:rsidRPr="0014326A" w14:paraId="09C28C4C"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63FBBD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61576B5"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Artificial</w:t>
            </w:r>
          </w:p>
          <w:p w14:paraId="0077A459"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Intelligence-Based Chatbot for Anxiety and Depression in University Students:</w:t>
            </w:r>
          </w:p>
          <w:p w14:paraId="08E88C5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Pilot Randomized Controlled Trial</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C5D1E01"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1</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B54F26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JMIR Form Re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4E34583"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Klos, M. C. and Escoredo, M. and Joerin, A. and</w:t>
            </w:r>
          </w:p>
          <w:p w14:paraId="1DEE772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Lemos, V. N. and Rauws, M. and Bunge, E. L.</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05DCE5C"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Duplicate </w:t>
            </w:r>
          </w:p>
        </w:tc>
      </w:tr>
      <w:tr w:rsidR="007017C2" w:rsidRPr="0014326A" w14:paraId="02EDFA24"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78CF02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3</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4E649B5"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116: Effect of</w:t>
            </w:r>
          </w:p>
          <w:p w14:paraId="51A68569"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an automated conversational agent on postpartum mental health: A randomized,</w:t>
            </w:r>
          </w:p>
          <w:p w14:paraId="7C58F31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controlled trial</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B73CE4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0</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4BCF706"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American Journal</w:t>
            </w:r>
          </w:p>
          <w:p w14:paraId="005D5F7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of Obstetrics and Gynecology</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9237015"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Suharwardy, S. and Ramachandran, M. and Leonard,</w:t>
            </w:r>
          </w:p>
          <w:p w14:paraId="7F8F9D09"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S. A. and Gunaseelan, A. and Robinson, A. and Darcy, A. and Lyell, D. J. and</w:t>
            </w:r>
          </w:p>
          <w:p w14:paraId="43884E7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Judy, A.</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F365849"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w:t>
            </w:r>
          </w:p>
          <w:p w14:paraId="42E5BF7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publication type</w:t>
            </w:r>
          </w:p>
        </w:tc>
      </w:tr>
      <w:tr w:rsidR="007017C2" w:rsidRPr="0014326A" w14:paraId="0C9B120A"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EA1F15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4</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5B5AF7E"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Changes in</w:t>
            </w:r>
          </w:p>
          <w:p w14:paraId="461A476B"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stress, burnout, and resilience associated with an 8-week intervention with</w:t>
            </w:r>
          </w:p>
          <w:p w14:paraId="7932BB1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relational agent "Woebot"</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A4179A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3</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CE4594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Internet Interv</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F41C452"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Durden, E. and Pirner, M. C. and Rapoport, S. J.</w:t>
            </w:r>
          </w:p>
          <w:p w14:paraId="29155B3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and Williams, A. and Robinson, A. and Forman-Hoffman, V. L.</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35986F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outcome</w:t>
            </w:r>
          </w:p>
        </w:tc>
      </w:tr>
      <w:tr w:rsidR="007017C2" w:rsidRPr="0014326A" w14:paraId="5B7687DD"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40FC37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5</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BCB01DA"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A chatbot-based</w:t>
            </w:r>
          </w:p>
          <w:p w14:paraId="1612DC91"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intervention with ELME to improve stress and health-related parameters in a</w:t>
            </w:r>
          </w:p>
          <w:p w14:paraId="6CA46E61"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stressed sample: Study protocol of a randomised controlled trial</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B2B78E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3</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DCACEF9"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Frontiers in</w:t>
            </w:r>
          </w:p>
          <w:p w14:paraId="78730D2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igital Health</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0CD9F09"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Schillings, C. and Meissner, D. and Erb, B. and</w:t>
            </w:r>
          </w:p>
          <w:p w14:paraId="1B5B09E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Schultchen, D. and Bendig, E. </w:t>
            </w:r>
            <w:r w:rsidRPr="0014326A">
              <w:rPr>
                <w:rFonts w:ascii="Cambria" w:hAnsi="Cambria"/>
                <w:sz w:val="24"/>
                <w:szCs w:val="24"/>
              </w:rPr>
              <w:lastRenderedPageBreak/>
              <w:t>and Pollatos, O.</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E973FC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lastRenderedPageBreak/>
              <w:t>It is a protocol</w:t>
            </w:r>
          </w:p>
        </w:tc>
      </w:tr>
      <w:tr w:rsidR="007017C2" w:rsidRPr="0014326A" w14:paraId="59DCA330"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D470991"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6</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946E92C"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The Impact of a</w:t>
            </w:r>
          </w:p>
          <w:p w14:paraId="106C3399"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Knowledge Discovery-Based Psychoanalytic Intervention in the Treatment of</w:t>
            </w:r>
          </w:p>
          <w:p w14:paraId="22043CA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Tuberculosis in University Students with Different Doses of Isoniazid</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798158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2</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07FD395"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Journal of</w:t>
            </w:r>
          </w:p>
          <w:p w14:paraId="02E4E3A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Healthcare Engineering</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1FE666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Xia, Z. and Tan, Y. and Yang, Y.</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7ABEE2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Retracted</w:t>
            </w:r>
          </w:p>
        </w:tc>
      </w:tr>
      <w:tr w:rsidR="007017C2" w:rsidRPr="0014326A" w14:paraId="6ACBF229"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06D51C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7</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CE774B1"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Investigating</w:t>
            </w:r>
          </w:p>
          <w:p w14:paraId="5674A0FD"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the Usability of Voice Assistant-Based CBT for Age-Related</w:t>
            </w:r>
          </w:p>
          <w:p w14:paraId="5350E47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epression</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15ACD2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2</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37C418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Lecture Notes in</w:t>
            </w:r>
          </w:p>
          <w:p w14:paraId="00EAD062"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Computer Science (including subseries Lecture Notes in Artificial</w:t>
            </w:r>
          </w:p>
          <w:p w14:paraId="4B48E84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Intelligence and Lecture Notes in Bioinformatic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7042A90"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Striegl, J. and Gotthardt, M. and Loitsch, C.</w:t>
            </w:r>
          </w:p>
          <w:p w14:paraId="05E1A6C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and Weber, G.</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CC84A0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outcome</w:t>
            </w:r>
          </w:p>
        </w:tc>
      </w:tr>
      <w:tr w:rsidR="007017C2" w:rsidRPr="0014326A" w14:paraId="62F06245"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D15FB0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8</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F4BA67D"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A Mental Health</w:t>
            </w:r>
          </w:p>
          <w:p w14:paraId="543EE1AD"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Chatbot for Regulating Emotions (SERMO) - Concept and Usability Test</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B6482A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1</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9F48A6C"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IEEE</w:t>
            </w:r>
          </w:p>
          <w:p w14:paraId="256F179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Transactions on Emerging Topics in Computing</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1E8EB3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Denecke, K. and Vaaheesan, S. and Arulnathan, A.</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F93DA38"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 study</w:t>
            </w:r>
          </w:p>
          <w:p w14:paraId="7627764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esign</w:t>
            </w:r>
          </w:p>
        </w:tc>
      </w:tr>
      <w:tr w:rsidR="007017C2" w:rsidRPr="0014326A" w14:paraId="15A504F6"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AF6D5F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9</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A7C64D1"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Negative Emotion</w:t>
            </w:r>
          </w:p>
          <w:p w14:paraId="01345CD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Management Using a Smart Shirt and a Robot Assistant</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0DAD02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1</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56FD0B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IEEE Robotics</w:t>
            </w:r>
          </w:p>
          <w:p w14:paraId="5DA6E76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and Automation Letter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7083C0C"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Pham, M. and Do, H. M. and Su, Z. and Bishop, A.</w:t>
            </w:r>
          </w:p>
          <w:p w14:paraId="41F48C3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and Sheng, W.</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DB35352"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 study</w:t>
            </w:r>
          </w:p>
          <w:p w14:paraId="439065F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esign</w:t>
            </w:r>
          </w:p>
        </w:tc>
      </w:tr>
      <w:tr w:rsidR="007017C2" w:rsidRPr="0014326A" w14:paraId="01C13C03"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6BBFC5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0</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4CDD2C2"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A</w:t>
            </w:r>
          </w:p>
          <w:p w14:paraId="071B14E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Protocol-Driven, Bedside Digital Conversational Agent to Support Nurse Teams</w:t>
            </w:r>
          </w:p>
          <w:p w14:paraId="34FD8CC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and Mitigate Risks of Hospitalization in Older Adults: Case Control Pre-Post</w:t>
            </w:r>
          </w:p>
          <w:p w14:paraId="7E0E843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Study</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DF3D8C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9</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ECF076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J Med Internet</w:t>
            </w:r>
          </w:p>
          <w:p w14:paraId="475BE97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Re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C18350D"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Bott, N. and Wexler, S. and Drury, L. and</w:t>
            </w:r>
          </w:p>
          <w:p w14:paraId="37B7FDC1"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Pollak, C. and Wang, V. and Scher, K. and Narducci, S.</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88E9A4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outcome</w:t>
            </w:r>
          </w:p>
        </w:tc>
      </w:tr>
      <w:tr w:rsidR="007017C2" w:rsidRPr="0014326A" w14:paraId="0ED339E7"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D27E4A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1</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E7ACE68"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A</w:t>
            </w:r>
          </w:p>
          <w:p w14:paraId="384D3523"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Quasi-Experimental Analysis of Lethal Means Assessment and Risk for</w:t>
            </w:r>
          </w:p>
          <w:p w14:paraId="04FC52E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lastRenderedPageBreak/>
              <w:t xml:space="preserve">  Subsequent Suicide Attempts and Deaths</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F0499C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lastRenderedPageBreak/>
              <w:t>2020</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E8BE319"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J Gen Intern Med</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7940953"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Boggs, J. M. and Beck, A. and Ritzwoller, D. </w:t>
            </w:r>
            <w:r w:rsidRPr="0014326A">
              <w:rPr>
                <w:rFonts w:ascii="Cambria" w:hAnsi="Cambria"/>
                <w:sz w:val="24"/>
                <w:szCs w:val="24"/>
              </w:rPr>
              <w:lastRenderedPageBreak/>
              <w:t>P.</w:t>
            </w:r>
          </w:p>
          <w:p w14:paraId="3536ADC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and Battaglia, C. and Anderson, H. D. and Lindrooth, R. C.</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DB5E2CC"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lastRenderedPageBreak/>
              <w:t>Wrong study</w:t>
            </w:r>
          </w:p>
          <w:p w14:paraId="15CA595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esign</w:t>
            </w:r>
          </w:p>
        </w:tc>
      </w:tr>
      <w:tr w:rsidR="007017C2" w:rsidRPr="0014326A" w14:paraId="1D74CB67"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86102B9"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2</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CB248B4"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Smartphone-Based</w:t>
            </w:r>
          </w:p>
          <w:p w14:paraId="7E9BDE8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Recognition of States and State Changes in Bipolar Disorder Patients</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CB4E9A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5</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373F12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IEEE Journal of</w:t>
            </w:r>
          </w:p>
          <w:p w14:paraId="11F71DF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Biomedical and Health Informatic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0455A6E"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Grünerbl, A. and Muaremi, A. and Osmani, V. and</w:t>
            </w:r>
          </w:p>
          <w:p w14:paraId="0FAB15AA"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Bahle, G. and Öhler, S. and Tröster, G. and Mayora, O. and Haring, C. and</w:t>
            </w:r>
          </w:p>
          <w:p w14:paraId="316ADD3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Lukowicz, P.</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BB58B9A"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 study</w:t>
            </w:r>
          </w:p>
          <w:p w14:paraId="2EB9801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esign</w:t>
            </w:r>
          </w:p>
        </w:tc>
      </w:tr>
      <w:tr w:rsidR="007017C2" w:rsidRPr="0014326A" w14:paraId="5AF93492"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4ABF35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3</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3A3A1BA"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Survey on</w:t>
            </w:r>
          </w:p>
          <w:p w14:paraId="67805B3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psychotherapy chatbots</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2378C7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2</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814A25F"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CONCURRENCY AND</w:t>
            </w:r>
          </w:p>
          <w:p w14:paraId="7AA5FAFD"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COMPUTATION-PRACTICE &amp; EXPERIENCE</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C9AAC01"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Xu, B. and Zhuang, Z. Y.</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4C57203"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w:t>
            </w:r>
          </w:p>
          <w:p w14:paraId="05B3BA2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publication type</w:t>
            </w:r>
          </w:p>
        </w:tc>
      </w:tr>
      <w:tr w:rsidR="007017C2" w:rsidRPr="0014326A" w14:paraId="72FF5EAF"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562AD0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4</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59536F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Usability,</w:t>
            </w:r>
          </w:p>
          <w:p w14:paraId="586A95DE"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Acceptability, and Effectiveness of Web-Based Conversational Agents to</w:t>
            </w:r>
          </w:p>
          <w:p w14:paraId="0C04545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Facilitate Problem Solving in Older Adults: Controlled Study</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D238C2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0</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7C3AC9F"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JOURNAL OF</w:t>
            </w:r>
          </w:p>
          <w:p w14:paraId="28C2396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MEDICAL INTERNET RESEARCH</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E214F7B"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Bennion, M. R. and Hardy, G. E. and Moore, R. K.</w:t>
            </w:r>
          </w:p>
          <w:p w14:paraId="1EF2EF7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and Kellett, S. and Millings, A.</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8D94A2C"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outcome</w:t>
            </w:r>
          </w:p>
        </w:tc>
      </w:tr>
      <w:tr w:rsidR="007017C2" w:rsidRPr="0014326A" w14:paraId="0F008D4C"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9E0649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5</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07F1EC3"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Virtual Digital</w:t>
            </w:r>
          </w:p>
          <w:p w14:paraId="67CC03FE"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Psychotherapist App-Based Treatment in Patients With Methamphetamine Use</w:t>
            </w:r>
          </w:p>
          <w:p w14:paraId="18C2095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isorder (Echo-APP): Single-Arm Pilot Feasibility and Efficacy Study</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6EDB8F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3</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8DE559E"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JMIR mHealth and</w:t>
            </w:r>
          </w:p>
          <w:p w14:paraId="14875F79"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uHealth</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8666CF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Chen, T. and Chen, L. and Li, S. and Du, J. and</w:t>
            </w:r>
          </w:p>
          <w:p w14:paraId="7C6F088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Su, H. and Jiang, H. and Wu, Q. and Zhang, L. and Bao, J. and Zhao, M.</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AA84511"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 study</w:t>
            </w:r>
          </w:p>
          <w:p w14:paraId="346E856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esign</w:t>
            </w:r>
          </w:p>
        </w:tc>
      </w:tr>
      <w:tr w:rsidR="007017C2" w:rsidRPr="0014326A" w14:paraId="43985E00"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3395E0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6</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AD8D59B"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Virtual human as</w:t>
            </w:r>
          </w:p>
          <w:p w14:paraId="1B879BD0"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a new diagnostic tool, a proof of concept study in the field of major</w:t>
            </w:r>
          </w:p>
          <w:p w14:paraId="3C7141D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depressive disorders</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FF6E529"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7</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DC247DD"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Scientific</w:t>
            </w:r>
          </w:p>
          <w:p w14:paraId="414BA75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Report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E5F0448"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Philip, P. and Micoulaud-Franchi, J. A. and</w:t>
            </w:r>
          </w:p>
          <w:p w14:paraId="6E33EB8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lastRenderedPageBreak/>
              <w:t xml:space="preserve">  Sagaspe, P. and Sevin, E. D. and Olive, J. and Bioulac, S. and Sauteraud, A.</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8E0CFF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lastRenderedPageBreak/>
              <w:t>Wrong outcome</w:t>
            </w:r>
          </w:p>
        </w:tc>
      </w:tr>
      <w:tr w:rsidR="007017C2" w:rsidRPr="0014326A" w14:paraId="38496A75"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75B033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7</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99706F6"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Voice</w:t>
            </w:r>
          </w:p>
          <w:p w14:paraId="01F2C4C4"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Assistant-Based CBT for Depression in Students: Effects</w:t>
            </w:r>
          </w:p>
          <w:p w14:paraId="59734BEC"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of Empathy-Driven Dialog Management</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73489D5"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2</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5988CD6"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Lecture Notes in</w:t>
            </w:r>
          </w:p>
          <w:p w14:paraId="785FF37C"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Computer Science (including subseries Lecture Notes in Artificial</w:t>
            </w:r>
          </w:p>
          <w:p w14:paraId="140CE51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Intelligence and Lecture Notes in Bioinformatic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DBD85BC"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Gotthardt, M. and Striegl, J. and Loitsch, C.</w:t>
            </w:r>
          </w:p>
          <w:p w14:paraId="7AC06A1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and Weber, G.</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2B2EAAB"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 outcome</w:t>
            </w:r>
          </w:p>
          <w:p w14:paraId="64E174C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w:t>
            </w:r>
          </w:p>
        </w:tc>
      </w:tr>
      <w:tr w:rsidR="007017C2" w:rsidRPr="0014326A" w14:paraId="636D6DBF"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385C98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8</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E90C3F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Effectiveness of a chatbot in improving the mental wellbeing of health workers in Malawi during the COVID-19 pandemic: A randomized, controlled trial</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2B9B91C"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3</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9FF48CD"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medRxiv</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198D451"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Kleinau, E. F. and Lamba, T. and Jaskiewicz, W. and Gorentz, K. and Hungerbuehler, I. and Rahimi, D. and Kokota, D. and Maliwichi, L. and Jamu, E. S. and Zumazuma, A. and Negrão, M. and Mota, R. and Khouri, Y. and Kapps, M.</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F15D3D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Pre-print</w:t>
            </w:r>
          </w:p>
        </w:tc>
      </w:tr>
      <w:tr w:rsidR="007017C2" w:rsidRPr="0014326A" w14:paraId="3F43797D"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81820FC"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19</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0B6534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A Multilingual Digital Mental Health and Well-Being Chatbot (ChatPal): Pre-Post Multicenter Intervention Study</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DA52AF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3</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46D7E8C"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JOURNAL OF MEDICAL INTERNET RESEARCH</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79CABC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Potts, C. and Lindstroem, F. and Bond, R. and Mulvenna, M. and Booth, F. and Ennis, E. and Parding, K. and </w:t>
            </w:r>
            <w:r w:rsidRPr="0014326A">
              <w:rPr>
                <w:rFonts w:ascii="Cambria" w:hAnsi="Cambria"/>
                <w:sz w:val="24"/>
                <w:szCs w:val="24"/>
              </w:rPr>
              <w:lastRenderedPageBreak/>
              <w:t>Kostenius, C. and Broderick, T. and Boyd, K. and Vartiainen, A. K. and Nieminen, H. and Burns, C. and Bickerdike, A. and Kuosmanen, L. and Dhanapala, I. and Vakaloudis, A. and Cahill, B. and MacInnes, M. and Malcolm, M. and O'Neill, S.</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076F93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lastRenderedPageBreak/>
              <w:t>Wrong outcome</w:t>
            </w:r>
          </w:p>
        </w:tc>
      </w:tr>
      <w:tr w:rsidR="007017C2" w:rsidRPr="0014326A" w14:paraId="366C8C3C"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A98875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88C6FF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Understanding Digital Mental Health Needs and Usage with an Artificial Intelligence–Led Mental Health App (Wysa) during the COVID-19 Pandemic: Retrospective Analysis</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EB0376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3</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949B6F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JMIR Formative Research</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BFC1DA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Sinha, C. and Meheli, S. and Kadaba, M.</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209A0D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intervention</w:t>
            </w:r>
          </w:p>
        </w:tc>
      </w:tr>
      <w:tr w:rsidR="007017C2" w:rsidRPr="0014326A" w14:paraId="23A04A80"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D4CA6B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1</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0A5DC2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Effects of artificial intelligence on English speaking anxiety and speaking performance: A case study</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5FAC9C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1</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11CF2A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Expert System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E95B7A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El Shazly, R.</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0B24F7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outcome</w:t>
            </w:r>
          </w:p>
        </w:tc>
      </w:tr>
      <w:tr w:rsidR="007017C2" w:rsidRPr="0014326A" w14:paraId="68381E59"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756CD0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2</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804EFD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Pilot randomised controlled trial of Help4Mood, an embodied virtual agent-based system to support treatment of depression</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0720AE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6</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21A4805"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J Telemed Telecare</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549AF7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Burton C, Szentagotai Tatar A, McKinstry B, Matheson C, Matu S, Moldovan R, Macnab M, Farrow E, David D, Pagliari C, Serrano </w:t>
            </w:r>
            <w:r w:rsidRPr="0014326A">
              <w:rPr>
                <w:rFonts w:ascii="Cambria" w:hAnsi="Cambria"/>
                <w:sz w:val="24"/>
                <w:szCs w:val="24"/>
              </w:rPr>
              <w:lastRenderedPageBreak/>
              <w:t>Blanco A, Wolters M</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6DC9B21"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lastRenderedPageBreak/>
              <w:t>Intervention was not self-applied</w:t>
            </w:r>
          </w:p>
        </w:tc>
      </w:tr>
      <w:tr w:rsidR="007017C2" w:rsidRPr="0014326A" w14:paraId="394E1B71"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BF1229C"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3</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CC9922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Electronic problem-solving treatment: description and pilot study of an interactive media treatment for depression</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BFA1B45"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2</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4F50C3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JMIR Res Protoc</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7E1A3B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Cartreine JA, Locke SE, Buckey JC, Sandoval L, Hegel MT.</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6539819"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w:t>
            </w:r>
          </w:p>
          <w:p w14:paraId="5FFEDC62"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intervention</w:t>
            </w:r>
          </w:p>
          <w:p w14:paraId="4F598B9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w:t>
            </w:r>
          </w:p>
        </w:tc>
      </w:tr>
      <w:tr w:rsidR="007017C2" w:rsidRPr="0014326A" w14:paraId="7F17ACA5"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47F9F3D"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4</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F0C8AD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AVATAR therapy for auditory verbal hallucinations in people with psychosis: a single-blind, randomised controlled trial</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F36AC2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8</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F7806ED"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Lancet Psychiatry</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AAE7DF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Craig TK, Rus-Calafell M, Ward T, Leff JP, Huckvale M, Howarth E, Emsley R, Garety PA.</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3249FE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Intervention was not self-applied</w:t>
            </w:r>
          </w:p>
        </w:tc>
      </w:tr>
      <w:tr w:rsidR="007017C2" w:rsidRPr="0014326A" w14:paraId="22D91E41"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A47319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5</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845A32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One-year randomized trial comparing virtual reality-assisted therapy to cognitive-behavioral therapy for patients with treatment-resistant schizophrenia</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290E55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1</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BBAE9BC"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NPJ Schizophr</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CA5B4C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Dellazizzo L, Potvin S, Phraxayavong K, Dumais A.</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C15FEB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Intervention was not self-applied</w:t>
            </w:r>
          </w:p>
        </w:tc>
      </w:tr>
      <w:tr w:rsidR="007017C2" w:rsidRPr="0014326A" w14:paraId="6D90C502"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E6A559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6</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062619D"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Effectiveness of self-guided app-based virtual reality cognitive behavior therapy for acrophobia: a randomized clinical trial</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947A34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9</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C4F62B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JAMA Psychiatry</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C8BA9E1"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Donker T, Cornelisz I, van Klaveren C, van Straten A, Carlbring P, Cuijpers P, van Gelder JL.</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500DFA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intervention</w:t>
            </w:r>
          </w:p>
        </w:tc>
      </w:tr>
      <w:tr w:rsidR="007017C2" w:rsidRPr="0014326A" w14:paraId="57A63295"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5E2D88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7</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A99CE85"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Virtual reality therapy for refractory auditory verbal hallucinations in schizophrenia: a pilot clinical trial</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9949A7D"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8</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4F75C8B"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Schizophr Re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0A5FDA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du Sert OP, Potvin S, Lipp O, Dellazizzo L, Laurelli M, Breton R, Lalonde P, Phraxayavong K, O'Connor K, Pelletier JF, Boukhalfi T, Renaud P, Dumais A.</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B003872"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w:t>
            </w:r>
          </w:p>
          <w:p w14:paraId="12824C4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intervention</w:t>
            </w:r>
          </w:p>
          <w:p w14:paraId="2BB4F19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w:t>
            </w:r>
          </w:p>
        </w:tc>
      </w:tr>
      <w:tr w:rsidR="007017C2" w:rsidRPr="0014326A" w14:paraId="6E1B3B44"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DEF6575"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8</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413FF7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Computer-assisted avatar-based treatment for dysfunctional beliefs in depressive inpatients: a pilot study</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E3D2AE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1</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BA417F1"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Front Psychiatry</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137569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Kocur M, Dechant M, Wolff C, Nothdurfter C, Wetter TC, Rupprecht R, Shiban Y.</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30190C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intervention</w:t>
            </w:r>
          </w:p>
        </w:tc>
      </w:tr>
      <w:tr w:rsidR="007017C2" w:rsidRPr="0014326A" w14:paraId="641943C6"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5BD82E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lastRenderedPageBreak/>
              <w:t>29</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2540214"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Therapist-led and self-led one-session virtual reality exposure therapy for public speaking anxiety with consumer hardware and software: a randomized controlled trial</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BE0A68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9</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460C32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J Anxiety Disord</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F2ADD7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Lindner P, Miloff A, Fagernäs S, Andersen J, Sigeman M, Andersson G, Furmark T, Carlbring P.</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A802B6E"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w:t>
            </w:r>
          </w:p>
          <w:p w14:paraId="720EC9B7"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intervention</w:t>
            </w:r>
          </w:p>
          <w:p w14:paraId="3C5D5882"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w:t>
            </w:r>
          </w:p>
        </w:tc>
      </w:tr>
      <w:tr w:rsidR="007017C2" w:rsidRPr="0014326A" w14:paraId="44B3FC56"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849E6E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30</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62B51C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Automated virtual reality exposure therapy for spider phobia vs. in-vivo one-session treatment: a randomized non-inferiority trial</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6ED2BCA"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9</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3B5BED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Behav Res Ther</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E66615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Miloff A, Lindner P, Dafgård P, Deak S, Garke M, Hamilton W, Heinsoo J, Kristoffersson G, Rafi J, Sindemark K, Sjölund J, Zenger M, Reuterskiöld L, Andersson G, Carlbring P.</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8B14BC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intervention</w:t>
            </w:r>
          </w:p>
        </w:tc>
      </w:tr>
      <w:tr w:rsidR="007017C2" w:rsidRPr="0014326A" w14:paraId="1F4198EE"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47E4452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31</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B3F030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Avatar-based depression self-management technology: promising approach to improve depressive symptoms among young adults</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B63ED0C"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13</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2389C678"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Appl Nurs Res</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78FACA7"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Pinto MD, Hickman Jr RL, Clochesy J, Buchner M.</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DDF724F"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Wrong</w:t>
            </w:r>
          </w:p>
          <w:p w14:paraId="6031336A" w14:textId="77777777" w:rsidR="007017C2" w:rsidRPr="0014326A" w:rsidRDefault="00000000">
            <w:pPr>
              <w:widowControl w:val="0"/>
              <w:pBdr>
                <w:top w:val="nil"/>
                <w:left w:val="nil"/>
                <w:bottom w:val="nil"/>
                <w:right w:val="nil"/>
                <w:between w:val="nil"/>
              </w:pBdr>
              <w:spacing w:after="0" w:line="240" w:lineRule="auto"/>
              <w:rPr>
                <w:rFonts w:ascii="Cambria" w:hAnsi="Cambria"/>
                <w:sz w:val="24"/>
                <w:szCs w:val="24"/>
              </w:rPr>
            </w:pPr>
            <w:r w:rsidRPr="0014326A">
              <w:rPr>
                <w:rFonts w:ascii="Cambria" w:hAnsi="Cambria"/>
                <w:sz w:val="24"/>
                <w:szCs w:val="24"/>
              </w:rPr>
              <w:t xml:space="preserve">  intervention</w:t>
            </w:r>
          </w:p>
          <w:p w14:paraId="5A8E46DE"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 </w:t>
            </w:r>
          </w:p>
        </w:tc>
      </w:tr>
      <w:tr w:rsidR="007017C2" w:rsidRPr="0014326A" w14:paraId="029BD1CA" w14:textId="77777777">
        <w:tc>
          <w:tcPr>
            <w:tcW w:w="5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3294939D"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32</w:t>
            </w:r>
          </w:p>
        </w:tc>
        <w:tc>
          <w:tcPr>
            <w:tcW w:w="269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08EFCDDF"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Randomized controlled trial of a computerized interactive media-based problem solving treatment for depression</w:t>
            </w:r>
          </w:p>
        </w:tc>
        <w:tc>
          <w:tcPr>
            <w:tcW w:w="98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72B9A3B3"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2021</w:t>
            </w:r>
          </w:p>
        </w:tc>
        <w:tc>
          <w:tcPr>
            <w:tcW w:w="168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56C9F300"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Behav Ther</w:t>
            </w:r>
          </w:p>
        </w:tc>
        <w:tc>
          <w:tcPr>
            <w:tcW w:w="143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1C7C334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 xml:space="preserve">Sandoval LR, Buckey JC, Ainslie R, Tombari M, Stone W, Hegel MT. </w:t>
            </w:r>
          </w:p>
        </w:tc>
        <w:tc>
          <w:tcPr>
            <w:tcW w:w="117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14:paraId="63C7C9F6" w14:textId="77777777" w:rsidR="007017C2" w:rsidRPr="0014326A" w:rsidRDefault="00000000">
            <w:pPr>
              <w:spacing w:after="0" w:line="240" w:lineRule="auto"/>
              <w:rPr>
                <w:rFonts w:ascii="Cambria" w:hAnsi="Cambria"/>
                <w:sz w:val="24"/>
                <w:szCs w:val="24"/>
              </w:rPr>
            </w:pPr>
            <w:r w:rsidRPr="0014326A">
              <w:rPr>
                <w:rFonts w:ascii="Cambria" w:hAnsi="Cambria"/>
                <w:sz w:val="24"/>
                <w:szCs w:val="24"/>
              </w:rPr>
              <w:t>Wrong intervention</w:t>
            </w:r>
          </w:p>
        </w:tc>
      </w:tr>
    </w:tbl>
    <w:p w14:paraId="2ECBE9AE" w14:textId="77777777" w:rsidR="007017C2" w:rsidRPr="0014326A" w:rsidRDefault="007017C2">
      <w:pPr>
        <w:rPr>
          <w:rFonts w:ascii="Cambria" w:hAnsi="Cambria"/>
          <w:sz w:val="24"/>
          <w:szCs w:val="24"/>
        </w:rPr>
      </w:pPr>
    </w:p>
    <w:sectPr w:rsidR="007017C2" w:rsidRPr="0014326A">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7C2"/>
    <w:rsid w:val="0014326A"/>
    <w:rsid w:val="003A0D30"/>
    <w:rsid w:val="007017C2"/>
    <w:rsid w:val="00732702"/>
    <w:rsid w:val="00AB190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70B88"/>
  <w15:docId w15:val="{C98150E4-6BC9-40B0-A46D-23925779E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s-P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sI45a3fo1qcgT/UL2K6w0Z3LKw==">CgMxLjA4AHIhMXQtRlQ0Y3NTN3VlYTZhR2VxWnkwZHhYMU5vNEVQdkx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345</Words>
  <Characters>7669</Characters>
  <Application>Microsoft Office Word</Application>
  <DocSecurity>0</DocSecurity>
  <Lines>63</Lines>
  <Paragraphs>17</Paragraphs>
  <ScaleCrop>false</ScaleCrop>
  <Company/>
  <LinksUpToDate>false</LinksUpToDate>
  <CharactersWithSpaces>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dc:creator>
  <cp:lastModifiedBy>Mahony Reategui Rivera</cp:lastModifiedBy>
  <cp:revision>4</cp:revision>
  <dcterms:created xsi:type="dcterms:W3CDTF">2023-11-28T14:13:00Z</dcterms:created>
  <dcterms:modified xsi:type="dcterms:W3CDTF">2024-06-12T19:47:00Z</dcterms:modified>
</cp:coreProperties>
</file>